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B12D" w14:textId="77777777" w:rsidR="001E3075" w:rsidRDefault="001E3075" w:rsidP="001E3075">
      <w:pPr>
        <w:spacing w:line="360" w:lineRule="auto"/>
        <w:rPr>
          <w:rFonts w:ascii="Garamond" w:eastAsia="Garamond" w:hAnsi="Garamond" w:cs="Garamond"/>
          <w:b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>S3 Table. Correlation Matrix</w:t>
      </w:r>
    </w:p>
    <w:tbl>
      <w:tblPr>
        <w:tblW w:w="14040" w:type="dxa"/>
        <w:tblInd w:w="-545" w:type="dxa"/>
        <w:tblLayout w:type="fixed"/>
        <w:tblLook w:val="0400" w:firstRow="0" w:lastRow="0" w:firstColumn="0" w:lastColumn="0" w:noHBand="0" w:noVBand="1"/>
      </w:tblPr>
      <w:tblGrid>
        <w:gridCol w:w="3330"/>
        <w:gridCol w:w="630"/>
        <w:gridCol w:w="630"/>
        <w:gridCol w:w="630"/>
        <w:gridCol w:w="652"/>
        <w:gridCol w:w="630"/>
        <w:gridCol w:w="630"/>
        <w:gridCol w:w="630"/>
        <w:gridCol w:w="630"/>
        <w:gridCol w:w="562"/>
        <w:gridCol w:w="586"/>
        <w:gridCol w:w="630"/>
        <w:gridCol w:w="630"/>
        <w:gridCol w:w="630"/>
        <w:gridCol w:w="630"/>
        <w:gridCol w:w="630"/>
        <w:gridCol w:w="630"/>
        <w:gridCol w:w="720"/>
      </w:tblGrid>
      <w:tr w:rsidR="001E3075" w14:paraId="465CF5E9" w14:textId="77777777" w:rsidTr="00682C61">
        <w:trPr>
          <w:cantSplit/>
          <w:trHeight w:val="3860"/>
        </w:trPr>
        <w:tc>
          <w:tcPr>
            <w:tcW w:w="3330" w:type="dxa"/>
            <w:tcBorders>
              <w:top w:val="single" w:sz="4" w:space="0" w:color="000000"/>
              <w:bottom w:val="single" w:sz="4" w:space="0" w:color="4472C4"/>
              <w:right w:val="nil"/>
            </w:tcBorders>
            <w:shd w:val="clear" w:color="auto" w:fill="auto"/>
            <w:vAlign w:val="bottom"/>
          </w:tcPr>
          <w:p w14:paraId="6FF5D48D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b/>
                <w:color w:val="305496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sz w:val="16"/>
                <w:szCs w:val="16"/>
              </w:rPr>
              <w:t>Variab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44E810D2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COVID-19 death rate per million, to 9/30/21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15DA1BD6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Broad access to &amp; use of formal finance index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6B6AA885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Reliance on alternative, informal, &amp; distress finance index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75CFF6F7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Population aged 65 &amp; older, 2019 (%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46425D4A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Population aged 0–14, 2019 (%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7B01A796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Population density per sq. mile, 2019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09871F2E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Population in urban areas, 2018 (%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1FC3DA97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Per capita income, 2019)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37A59325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Income inequality, 2019 (Gini)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660AC66F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Mortality from indoor air pollution per 100K, 2016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466B81EA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Diabetes prevalence, %, 2019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2563D5EF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Lung cancer prevalence per 100K, 2018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02130932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Mean body mass index, 2016 (kg/m</w:t>
            </w:r>
            <w:r>
              <w:rPr>
                <w:rFonts w:ascii="Garamond" w:eastAsia="Garamond" w:hAnsi="Garamond" w:cs="Garamond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2F546EB3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Raised blood pressure prevalence, 2015 (%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E7E6E6" w:themeFill="background2"/>
            <w:textDirection w:val="btLr"/>
            <w:vAlign w:val="center"/>
          </w:tcPr>
          <w:p w14:paraId="552790F6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Tuberculosis vaccine coverage, 1989–2018 (%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4472C4"/>
              <w:right w:val="nil"/>
            </w:tcBorders>
            <w:shd w:val="clear" w:color="auto" w:fill="FFFFFF"/>
            <w:textDirection w:val="btLr"/>
            <w:vAlign w:val="center"/>
          </w:tcPr>
          <w:p w14:paraId="69F1063B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ln(Nurses &amp; midwives per 10K, 2010–2019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4472C4"/>
            </w:tcBorders>
            <w:shd w:val="clear" w:color="auto" w:fill="E7E6E6" w:themeFill="background2"/>
            <w:textDirection w:val="btLr"/>
            <w:vAlign w:val="center"/>
          </w:tcPr>
          <w:p w14:paraId="5E88EF9B" w14:textId="77777777" w:rsidR="001E3075" w:rsidRDefault="001E3075" w:rsidP="00682C61">
            <w:pPr>
              <w:ind w:left="113" w:right="113"/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b/>
                <w:i/>
                <w:sz w:val="16"/>
                <w:szCs w:val="16"/>
              </w:rPr>
              <w:t>Health services effective coverage (UHC index), 2019</w:t>
            </w:r>
          </w:p>
        </w:tc>
      </w:tr>
      <w:tr w:rsidR="001E3075" w14:paraId="7650F310" w14:textId="77777777" w:rsidTr="00682C61">
        <w:trPr>
          <w:trHeight w:val="216"/>
        </w:trPr>
        <w:tc>
          <w:tcPr>
            <w:tcW w:w="3330" w:type="dxa"/>
            <w:tcBorders>
              <w:top w:val="single" w:sz="4" w:space="0" w:color="4472C4"/>
              <w:bottom w:val="nil"/>
              <w:right w:val="nil"/>
            </w:tcBorders>
            <w:shd w:val="clear" w:color="auto" w:fill="FFFFFF"/>
            <w:vAlign w:val="center"/>
          </w:tcPr>
          <w:p w14:paraId="7752B4F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COVID-19 death rate per million, to 9/30/21)</w:t>
            </w:r>
          </w:p>
        </w:tc>
        <w:tc>
          <w:tcPr>
            <w:tcW w:w="630" w:type="dxa"/>
            <w:tcBorders>
              <w:top w:val="single" w:sz="4" w:space="0" w:color="4472C4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F6942C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277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B8CA2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02B8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02F9C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59E1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FF8F4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9C3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5A037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44CF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48A06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5E7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19135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8BFD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B4418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3526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4472C4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DBC27D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2A5D0D47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89A11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Broad access to &amp; use of formal finance index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F638B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9465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EEC7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1675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17637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F3EF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F842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E117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2072F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85A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A24C7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EB5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BD4EB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24BE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A5B87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F91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ADD644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649B5704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ED31E9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Reliance on alternative, informal, &amp; distress finance index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9000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93452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D14BAD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1098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E69C0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0C9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7AB25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7F4F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1D874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B05E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7D825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E629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1998B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49E7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4009F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BB85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46C2A3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1D4FD879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6661DA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Population aged 65 &amp; older, 2019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8C6A6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F05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54A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9D92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33D84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C3D3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C5F7C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0E2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B94C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69ED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F9233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968F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BF5F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6D2D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3C6C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E2C2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6913FF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6F444850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B30697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Population aged 0–14, 2019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4A7CA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9BFF2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97A29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45D35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C8E7DA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361B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78D3A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C27D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709D0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B59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535E3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EBA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C920D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D5EB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26D24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D615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26CB40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04FDDCA2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9970CF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Population density per sq. mile, 2019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DA1D5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DE9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FE1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D3D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8EA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FCC0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141D0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B6A9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2602A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463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2706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7FF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EF5C0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A4EB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9A719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512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9080D9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5C725641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05DB9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Population in urban areas, 2018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C6E8A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D9427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D78E6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7E974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7D6BF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A2891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711177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D63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A23A4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5D8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48282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898C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4946B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A6DB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C0B95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3E62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EF01C1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54F82BD5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963D98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Per capita income, 2019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9BCDD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1F0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F1E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8C3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483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F91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CD2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9E5D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08502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766A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2A960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B21B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D9AE9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B94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2C45B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3EA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1C1DAE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2867DC6A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FB668A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Income inequality, 2019 (Gini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D9226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08FC6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C76CA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A04B3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71485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F09AD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7093F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E93DD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F72249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B284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75984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F4C6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040F1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4049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F07B2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7BC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3E58D3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1B80F7CC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37F890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Mortality from indoor air pollution per 100K, 201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B8A61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897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189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E61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EC8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085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19D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84E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8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816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7DC6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01EC9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E70F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A177B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AB79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E11AD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F191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702A50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59531A92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DAF1E2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Diabetes prevalence, %, 2019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25B91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3A237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6F2EA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5C88E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FD5C3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C7705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2D829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F78B2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A369F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25BAA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770EF4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5A8F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AEFA9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0794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C96D6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64B9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C3E33B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06402DF7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2F2F2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Lung cancer prevalence per 100K, 2018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2FC18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4F4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4A1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C1F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D0A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3D0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35B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B22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A2B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EA3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58D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D233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4BBAC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A473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9B667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6E0B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CD86FA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58CA1859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301D7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Mean body mass index, 2016 (kg/m</w:t>
            </w:r>
            <w:r>
              <w:rPr>
                <w:rFonts w:ascii="Garamond" w:eastAsia="Garamond" w:hAnsi="Garamond" w:cs="Garamond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E75C0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C29E2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39688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6BC54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7C248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9188C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386C2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998FF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3516B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B4C9A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A9432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829C5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B3A525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4E7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76E74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36EE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81355A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2992BCC1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C14F40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Raised blood pressure prevalence, 2015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E1DD3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AE2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A47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7AE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810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ECD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F0C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0C5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DCA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7AC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55F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D23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FCE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BB42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789E6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B86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F4A1EF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2F73349F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5FF57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Tuberculosis vaccine coverage, 1989–2018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59407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0A9B2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EEE80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49467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2113D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037D1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E3C97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B45402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07CE1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79D12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875C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AAC27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F1FB2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3E124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4F8C86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ED80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A418AB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3EB4AD06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1B67CB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ln(Nurses &amp; midwives per 10K, 2010–2019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DA96B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295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DAE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E0D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0A18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15D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616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4C4B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ADF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AD7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469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9D3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289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22B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694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A09C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D94560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 </w:t>
            </w:r>
          </w:p>
        </w:tc>
      </w:tr>
      <w:tr w:rsidR="001E3075" w14:paraId="1D997ED0" w14:textId="77777777" w:rsidTr="00682C61">
        <w:trPr>
          <w:trHeight w:val="216"/>
        </w:trPr>
        <w:tc>
          <w:tcPr>
            <w:tcW w:w="3330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5E8371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i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i/>
                <w:sz w:val="16"/>
                <w:szCs w:val="16"/>
              </w:rPr>
              <w:t>Health services effective coverage (UHC index), 2019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8E54BB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F97424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8D6E64D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74DF483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4AA0595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9A4DD40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4C8BBF7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3DFB2CC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8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7DAFB3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3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6E3AB1E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72884B4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877A8F6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199A85A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EDC6D5F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95CA5E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255B1A9" w14:textId="77777777" w:rsidR="001E3075" w:rsidRDefault="001E3075" w:rsidP="00682C61">
            <w:pPr>
              <w:jc w:val="right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3C8D8E51" w14:textId="77777777" w:rsidR="001E3075" w:rsidRDefault="001E3075" w:rsidP="00682C61">
            <w:pPr>
              <w:jc w:val="center"/>
              <w:rPr>
                <w:rFonts w:ascii="Garamond" w:eastAsia="Garamond" w:hAnsi="Garamond" w:cs="Garamond"/>
                <w:sz w:val="16"/>
                <w:szCs w:val="16"/>
              </w:rPr>
            </w:pPr>
            <w:r>
              <w:rPr>
                <w:rFonts w:ascii="Garamond" w:eastAsia="Garamond" w:hAnsi="Garamond" w:cs="Garamond"/>
                <w:sz w:val="16"/>
                <w:szCs w:val="16"/>
              </w:rPr>
              <w:t>1</w:t>
            </w:r>
          </w:p>
        </w:tc>
      </w:tr>
    </w:tbl>
    <w:p w14:paraId="24A2ACAF" w14:textId="77777777" w:rsidR="001E3075" w:rsidRDefault="001E3075" w:rsidP="001E3075">
      <w:pPr>
        <w:suppressLineNumbers/>
        <w:rPr>
          <w:rFonts w:ascii="Calibri" w:eastAsia="Calibri" w:hAnsi="Calibri" w:cs="Calibri"/>
        </w:rPr>
      </w:pPr>
    </w:p>
    <w:p w14:paraId="3F32AAC6" w14:textId="77777777" w:rsidR="001E2644" w:rsidRDefault="001E2644"/>
    <w:sectPr w:rsidR="001E2644" w:rsidSect="001E30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75"/>
    <w:rsid w:val="001E2644"/>
    <w:rsid w:val="001E3075"/>
    <w:rsid w:val="00516AD7"/>
    <w:rsid w:val="009E7D87"/>
    <w:rsid w:val="00E9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A33C3"/>
  <w15:chartTrackingRefBased/>
  <w15:docId w15:val="{BC42F193-91A3-B941-8FD8-2B8F4A86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0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Watkins</dc:creator>
  <cp:keywords/>
  <dc:description/>
  <cp:lastModifiedBy>Todd Watkins</cp:lastModifiedBy>
  <cp:revision>1</cp:revision>
  <dcterms:created xsi:type="dcterms:W3CDTF">2023-02-21T11:35:00Z</dcterms:created>
  <dcterms:modified xsi:type="dcterms:W3CDTF">2023-02-21T11:35:00Z</dcterms:modified>
</cp:coreProperties>
</file>